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1578B58" w:rsidR="00994A3D" w:rsidRPr="00994A3D" w:rsidRDefault="00654E8F" w:rsidP="0001436A">
      <w:pPr>
        <w:pStyle w:val="Ttulo1"/>
      </w:pPr>
      <w:r w:rsidRPr="00994A3D">
        <w:t>Supplementary Tables</w:t>
      </w:r>
    </w:p>
    <w:p w14:paraId="0420469D" w14:textId="2F641E85" w:rsidR="001C0617" w:rsidRPr="001C0617" w:rsidRDefault="001C0617" w:rsidP="001C0617">
      <w:pPr>
        <w:jc w:val="both"/>
        <w:rPr>
          <w:rFonts w:eastAsia="Times New Roman" w:cs="Times New Roman"/>
          <w:szCs w:val="24"/>
        </w:rPr>
      </w:pPr>
      <w:r w:rsidRPr="001C0617">
        <w:rPr>
          <w:rFonts w:eastAsia="Times New Roman" w:cs="Times New Roman"/>
          <w:b/>
          <w:bCs/>
          <w:iCs/>
          <w:szCs w:val="24"/>
        </w:rPr>
        <w:t>Supplementary Table S1.</w:t>
      </w:r>
      <w:r w:rsidRPr="001C0617">
        <w:rPr>
          <w:rFonts w:eastAsia="Times New Roman" w:cs="Times New Roman"/>
          <w:i/>
          <w:szCs w:val="24"/>
        </w:rPr>
        <w:t xml:space="preserve"> CNR1</w:t>
      </w:r>
      <w:r w:rsidRPr="001C0617">
        <w:rPr>
          <w:rFonts w:eastAsia="Times New Roman" w:cs="Times New Roman"/>
          <w:szCs w:val="24"/>
        </w:rPr>
        <w:t xml:space="preserve"> (rs1049353 CC vs T-car) effect on clinical and cognitive performance. Analyses were conducted </w:t>
      </w:r>
      <w:r w:rsidR="00A26F89">
        <w:rPr>
          <w:rFonts w:eastAsia="Times New Roman" w:cs="Times New Roman"/>
          <w:szCs w:val="24"/>
        </w:rPr>
        <w:t>using linear regressions (covaried by age, sex,</w:t>
      </w:r>
      <w:r w:rsidRPr="001C0617">
        <w:rPr>
          <w:rFonts w:eastAsia="Times New Roman" w:cs="Times New Roman"/>
          <w:szCs w:val="24"/>
        </w:rPr>
        <w:t xml:space="preserve"> and cannabis use). WAIS, Wechsler Adult Intelligence Scale; BADS, </w:t>
      </w:r>
      <w:proofErr w:type="spellStart"/>
      <w:r w:rsidRPr="001C0617">
        <w:rPr>
          <w:rFonts w:eastAsia="Times New Roman" w:cs="Times New Roman"/>
          <w:szCs w:val="24"/>
        </w:rPr>
        <w:t>Behavioural</w:t>
      </w:r>
      <w:proofErr w:type="spellEnd"/>
      <w:r w:rsidRPr="001C0617">
        <w:rPr>
          <w:rFonts w:eastAsia="Times New Roman" w:cs="Times New Roman"/>
          <w:szCs w:val="24"/>
        </w:rPr>
        <w:t xml:space="preserve"> Assessment of the Dysexecutive Syndrome; PANSS, Positive and Negative Syndrome Scale; GAF, Global Assessment of Functioning; WM</w:t>
      </w:r>
      <w:r w:rsidR="003463B4">
        <w:rPr>
          <w:rFonts w:eastAsia="Times New Roman" w:cs="Times New Roman"/>
          <w:szCs w:val="24"/>
        </w:rPr>
        <w:t xml:space="preserve">S; </w:t>
      </w:r>
      <w:r w:rsidRPr="003463B4">
        <w:rPr>
          <w:rStyle w:val="nfasis"/>
          <w:rFonts w:cs="Times New Roman"/>
          <w:i w:val="0"/>
          <w:iCs w:val="0"/>
          <w:szCs w:val="24"/>
          <w:shd w:val="clear" w:color="auto" w:fill="FFFFFF"/>
        </w:rPr>
        <w:t>Wechsler</w:t>
      </w:r>
      <w:r w:rsidRPr="001C0617">
        <w:rPr>
          <w:rFonts w:cs="Times New Roman"/>
          <w:szCs w:val="24"/>
          <w:shd w:val="clear" w:color="auto" w:fill="FFFFFF"/>
        </w:rPr>
        <w:t> Memory Scale</w:t>
      </w:r>
      <w:r w:rsidRPr="001C0617">
        <w:rPr>
          <w:rFonts w:eastAsia="Times New Roman" w:cs="Times New Roman"/>
          <w:szCs w:val="24"/>
        </w:rPr>
        <w:t>.</w:t>
      </w:r>
    </w:p>
    <w:tbl>
      <w:tblPr>
        <w:tblW w:w="7797" w:type="dxa"/>
        <w:jc w:val="center"/>
        <w:tblLayout w:type="fixed"/>
        <w:tblLook w:val="0400" w:firstRow="0" w:lastRow="0" w:firstColumn="0" w:lastColumn="0" w:noHBand="0" w:noVBand="1"/>
      </w:tblPr>
      <w:tblGrid>
        <w:gridCol w:w="2977"/>
        <w:gridCol w:w="1559"/>
        <w:gridCol w:w="1701"/>
        <w:gridCol w:w="1560"/>
      </w:tblGrid>
      <w:tr w:rsidR="001C0617" w:rsidRPr="000A41F0" w14:paraId="77AD793D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5419627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3AF3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3B8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i/>
                <w:sz w:val="20"/>
                <w:szCs w:val="20"/>
              </w:rPr>
              <w:t xml:space="preserve">CNR1 </w:t>
            </w:r>
            <w:r w:rsidRPr="000A41F0">
              <w:rPr>
                <w:rFonts w:eastAsia="Times New Roman" w:cs="Times New Roman"/>
                <w:sz w:val="20"/>
                <w:szCs w:val="20"/>
              </w:rPr>
              <w:t>rs1049353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0C1C7A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C0617" w:rsidRPr="000A41F0" w14:paraId="254FB31C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511225A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C70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A2A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T-carrie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90664A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CC vs T-car</w:t>
            </w:r>
          </w:p>
        </w:tc>
      </w:tr>
      <w:tr w:rsidR="001C0617" w:rsidRPr="000A41F0" w14:paraId="743781B6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96F03E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67C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C41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6285452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C0617" w:rsidRPr="000A41F0" w14:paraId="0A4FE224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781E9A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Positive syndrome – PANS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3ABA9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5.13 (4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C32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5.88 (5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EC3F9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1C0617" w:rsidRPr="000A41F0" w14:paraId="74D87212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A33C98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Negative syndrome – PANS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5871E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3.28 (7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81B7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7.41 (7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D8238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1C0617" w:rsidRPr="000A41F0" w14:paraId="4866834A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9D1001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Disorganized syndrome – PANS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7BCCC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7.00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F283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.29 (2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sdt>
            <w:sdtPr>
              <w:rPr>
                <w:rFonts w:cs="Times New Roman"/>
              </w:rPr>
              <w:tag w:val="goog_rdk_154"/>
              <w:id w:val="1723017865"/>
            </w:sdtPr>
            <w:sdtContent>
              <w:p w14:paraId="53E662BB" w14:textId="77777777" w:rsidR="001C0617" w:rsidRPr="000A41F0" w:rsidRDefault="00000000" w:rsidP="00B50A7A">
                <w:pPr>
                  <w:spacing w:after="0"/>
                  <w:jc w:val="center"/>
                  <w:rPr>
                    <w:rFonts w:eastAsia="Times New Roman" w:cs="Times New Roman"/>
                    <w:b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cs="Times New Roman"/>
                    </w:rPr>
                    <w:tag w:val="goog_rdk_153"/>
                    <w:id w:val="508875681"/>
                  </w:sdtPr>
                  <w:sdtContent>
                    <w:r w:rsidR="001C0617" w:rsidRPr="000A41F0">
                      <w:rPr>
                        <w:rFonts w:eastAsia="Times New Roman" w:cs="Times New Roman"/>
                        <w:b/>
                        <w:color w:val="000000"/>
                        <w:sz w:val="20"/>
                        <w:szCs w:val="20"/>
                      </w:rPr>
                      <w:t>0.014</w:t>
                    </w:r>
                  </w:sdtContent>
                </w:sdt>
              </w:p>
            </w:sdtContent>
          </w:sdt>
        </w:tc>
      </w:tr>
      <w:tr w:rsidR="001C0617" w:rsidRPr="000A41F0" w14:paraId="1AF74A6E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C7822E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GAF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D9DF73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50.07 (1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163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48.06 (1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873B3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1C0617" w:rsidRPr="000A41F0" w14:paraId="24EC2E33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BEF2046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Manipulative IQ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B5EDC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9.31 (16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D42A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8.17 (18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CE1AEF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1C0617" w:rsidRPr="000A41F0" w14:paraId="44047E7F" w14:textId="77777777" w:rsidTr="00B50A7A">
        <w:trPr>
          <w:trHeight w:val="29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B5192C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Verbal IQ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935AC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7.00 (1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EA5F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0.00 (1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E4F7D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1C0617" w:rsidRPr="000A41F0" w14:paraId="5D1C99C8" w14:textId="77777777" w:rsidTr="00B50A7A">
        <w:trPr>
          <w:trHeight w:val="29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7598FD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Vocabulary test – WAI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7B0D5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0.03 (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482E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47 (1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29EAA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1C0617" w:rsidRPr="000A41F0" w14:paraId="41F36483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446A92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Similarities test – WAI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B91F82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.54 (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881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88 (1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44516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1C0617" w:rsidRPr="000A41F0" w14:paraId="7CE1052D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63C0BE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Matrix test – WAI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E619F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31 (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8DA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78 (4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6AD10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1C0617" w:rsidRPr="000A41F0" w14:paraId="1B8E009D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908C2D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Block design test – WAI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5E8BD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89 (2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7E3F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7.89 (2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7FEC02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1C0617" w:rsidRPr="000A41F0" w14:paraId="49D5FEBA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BA527D" w14:textId="44B4DDA4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BAD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FB5BE0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6.83 (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91B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4.80 (4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E3F90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1C0617" w:rsidRPr="000A41F0" w14:paraId="6C6B46D8" w14:textId="77777777" w:rsidTr="00B50A7A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99F658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WMS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8C607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27.91 (7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8E8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27.29 (7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32581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</w:tbl>
    <w:p w14:paraId="47CC0F7A" w14:textId="77777777" w:rsidR="001C0617" w:rsidRDefault="001C0617" w:rsidP="001C0617">
      <w:pPr>
        <w:jc w:val="both"/>
        <w:rPr>
          <w:rFonts w:eastAsia="Times New Roman" w:cs="Times New Roman"/>
          <w:b/>
          <w:bCs/>
          <w:szCs w:val="24"/>
        </w:rPr>
      </w:pPr>
    </w:p>
    <w:p w14:paraId="0D21C5E5" w14:textId="77777777" w:rsidR="00A26F89" w:rsidRDefault="00A26F89">
      <w:pPr>
        <w:spacing w:before="0" w:after="200" w:line="276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br w:type="page"/>
      </w:r>
    </w:p>
    <w:p w14:paraId="6E106649" w14:textId="2F294E66" w:rsidR="001C0617" w:rsidRPr="001C0617" w:rsidRDefault="001C0617" w:rsidP="001C0617">
      <w:pPr>
        <w:jc w:val="both"/>
        <w:rPr>
          <w:rFonts w:eastAsia="Times New Roman" w:cs="Times New Roman"/>
          <w:szCs w:val="24"/>
        </w:rPr>
      </w:pPr>
      <w:r w:rsidRPr="001C0617">
        <w:rPr>
          <w:rFonts w:eastAsia="Times New Roman" w:cs="Times New Roman"/>
          <w:b/>
          <w:bCs/>
          <w:szCs w:val="24"/>
        </w:rPr>
        <w:lastRenderedPageBreak/>
        <w:t>Supplementary Table S2.</w:t>
      </w:r>
      <w:r w:rsidRPr="001C0617">
        <w:rPr>
          <w:rFonts w:eastAsia="Times New Roman" w:cs="Times New Roman"/>
          <w:szCs w:val="24"/>
        </w:rPr>
        <w:t xml:space="preserve"> </w:t>
      </w:r>
      <w:r w:rsidRPr="001C0617">
        <w:rPr>
          <w:rFonts w:eastAsia="Times New Roman" w:cs="Times New Roman"/>
          <w:i/>
          <w:szCs w:val="24"/>
        </w:rPr>
        <w:t>CNR2</w:t>
      </w:r>
      <w:r w:rsidRPr="001C0617">
        <w:rPr>
          <w:rFonts w:eastAsia="Times New Roman" w:cs="Times New Roman"/>
          <w:szCs w:val="24"/>
        </w:rPr>
        <w:t xml:space="preserve"> (</w:t>
      </w:r>
      <w:proofErr w:type="spellStart"/>
      <w:r w:rsidRPr="001C0617">
        <w:rPr>
          <w:rFonts w:eastAsia="Times New Roman" w:cs="Times New Roman"/>
          <w:szCs w:val="24"/>
        </w:rPr>
        <w:t>rs</w:t>
      </w:r>
      <w:proofErr w:type="spellEnd"/>
      <w:r w:rsidRPr="001C0617">
        <w:rPr>
          <w:rFonts w:eastAsia="Times New Roman" w:cs="Times New Roman"/>
          <w:szCs w:val="24"/>
        </w:rPr>
        <w:t xml:space="preserve"> 2501431 AA vs G-car) on clinical and cognitive </w:t>
      </w:r>
      <w:r w:rsidR="003463B4">
        <w:rPr>
          <w:rFonts w:eastAsia="Times New Roman" w:cs="Times New Roman"/>
          <w:szCs w:val="24"/>
        </w:rPr>
        <w:t>a</w:t>
      </w:r>
      <w:r w:rsidRPr="001C0617">
        <w:rPr>
          <w:rFonts w:eastAsia="Times New Roman" w:cs="Times New Roman"/>
          <w:szCs w:val="24"/>
        </w:rPr>
        <w:t xml:space="preserve">ssessments. Analyses were conducted </w:t>
      </w:r>
      <w:r w:rsidR="00A26F89">
        <w:rPr>
          <w:rFonts w:eastAsia="Times New Roman" w:cs="Times New Roman"/>
          <w:szCs w:val="24"/>
        </w:rPr>
        <w:t>using linear regressions (covaried by age, sex,</w:t>
      </w:r>
      <w:r w:rsidRPr="001C0617">
        <w:rPr>
          <w:rFonts w:eastAsia="Times New Roman" w:cs="Times New Roman"/>
          <w:szCs w:val="24"/>
        </w:rPr>
        <w:t xml:space="preserve"> and cannabis use). WAIS, Wechsler Adult Intelligence Scale; BADS, </w:t>
      </w:r>
      <w:proofErr w:type="spellStart"/>
      <w:r w:rsidRPr="001C0617">
        <w:rPr>
          <w:rFonts w:eastAsia="Times New Roman" w:cs="Times New Roman"/>
          <w:szCs w:val="24"/>
        </w:rPr>
        <w:t>Behavioural</w:t>
      </w:r>
      <w:proofErr w:type="spellEnd"/>
      <w:r w:rsidRPr="001C0617">
        <w:rPr>
          <w:rFonts w:eastAsia="Times New Roman" w:cs="Times New Roman"/>
          <w:szCs w:val="24"/>
        </w:rPr>
        <w:t xml:space="preserve"> Assessment of the Dysexecutive Syndrome; PANSS, Positive and Negative Syndrome Scale; GAF, Global Assessment of Functioning; WMS</w:t>
      </w:r>
      <w:r w:rsidR="003463B4">
        <w:rPr>
          <w:rFonts w:eastAsia="Times New Roman" w:cs="Times New Roman"/>
          <w:szCs w:val="24"/>
        </w:rPr>
        <w:t>,</w:t>
      </w:r>
      <w:r w:rsidRPr="001C0617">
        <w:rPr>
          <w:rFonts w:eastAsia="Times New Roman" w:cs="Times New Roman"/>
          <w:szCs w:val="24"/>
        </w:rPr>
        <w:t xml:space="preserve"> </w:t>
      </w:r>
      <w:r w:rsidRPr="003463B4">
        <w:rPr>
          <w:rStyle w:val="nfasis"/>
          <w:rFonts w:cs="Times New Roman"/>
          <w:i w:val="0"/>
          <w:iCs w:val="0"/>
          <w:szCs w:val="24"/>
          <w:shd w:val="clear" w:color="auto" w:fill="FFFFFF"/>
        </w:rPr>
        <w:t>Wechsler</w:t>
      </w:r>
      <w:r w:rsidRPr="001C0617">
        <w:rPr>
          <w:rFonts w:cs="Times New Roman"/>
          <w:szCs w:val="24"/>
          <w:shd w:val="clear" w:color="auto" w:fill="FFFFFF"/>
        </w:rPr>
        <w:t> Memory Scale</w:t>
      </w:r>
      <w:r w:rsidRPr="001C0617">
        <w:rPr>
          <w:rFonts w:eastAsia="Times New Roman" w:cs="Times New Roman"/>
          <w:szCs w:val="24"/>
        </w:rPr>
        <w:t>.</w:t>
      </w:r>
    </w:p>
    <w:tbl>
      <w:tblPr>
        <w:tblW w:w="7797" w:type="dxa"/>
        <w:jc w:val="center"/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1701"/>
        <w:gridCol w:w="1701"/>
      </w:tblGrid>
      <w:tr w:rsidR="001C0617" w:rsidRPr="000A41F0" w14:paraId="5E0BF472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EA927FA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607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6302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i/>
                <w:sz w:val="20"/>
                <w:szCs w:val="20"/>
              </w:rPr>
              <w:t>CNR2</w:t>
            </w:r>
            <w:r w:rsidRPr="000A41F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41F0">
              <w:rPr>
                <w:rFonts w:eastAsia="Times New Roman" w:cs="Times New Roman"/>
                <w:sz w:val="20"/>
                <w:szCs w:val="20"/>
              </w:rPr>
              <w:t>rs</w:t>
            </w:r>
            <w:proofErr w:type="spellEnd"/>
            <w:r w:rsidRPr="000A41F0">
              <w:rPr>
                <w:rFonts w:eastAsia="Times New Roman" w:cs="Times New Roman"/>
                <w:sz w:val="20"/>
                <w:szCs w:val="20"/>
              </w:rPr>
              <w:t xml:space="preserve"> 2501431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7E7434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C0617" w:rsidRPr="000A41F0" w14:paraId="5851CEE9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BAD9F78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813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9417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G-carri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FC5F4E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AA vs G-car</w:t>
            </w:r>
          </w:p>
        </w:tc>
      </w:tr>
      <w:tr w:rsidR="001C0617" w:rsidRPr="000A41F0" w14:paraId="7C6D8BC0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7BAC5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79F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D63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76EB048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C0617" w:rsidRPr="000A41F0" w14:paraId="41E43C1D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973D8A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Positive syndrome – PANS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20831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5.94 (4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E14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5.36 (5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99307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1C0617" w:rsidRPr="000A41F0" w14:paraId="2F942CEF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E2EEF0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Negative syndrome – PANS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F5552F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6.57 (7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F0C7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3.65 (7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0EA9C8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1C0617" w:rsidRPr="000A41F0" w14:paraId="5953BFEB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8C870B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Disorganized syndrome – PANS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259001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56 (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5C7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7.36 (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73175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1C0617" w:rsidRPr="000A41F0" w14:paraId="354E84C4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F68D9B" w14:textId="5D457A96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BAD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A38173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6.21 (4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E24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15.96 (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5AC54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1C0617" w:rsidRPr="000A41F0" w14:paraId="74A2BC0F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481C7D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GAF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799BA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47.44 (1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86D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50.30 (1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C5E302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1C0617" w:rsidRPr="000A41F0" w14:paraId="4B0CFF5E" w14:textId="77777777" w:rsidTr="00B50A7A">
        <w:trPr>
          <w:trHeight w:val="29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1580B7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Manipulative IQ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F7AA4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0.07 (17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F9D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8.21 (17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191A2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1C0617" w:rsidRPr="000A41F0" w14:paraId="2EFDF59C" w14:textId="77777777" w:rsidTr="00B50A7A">
        <w:trPr>
          <w:trHeight w:val="29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AD91A3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Verbal IQ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B907E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1.87 (1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4C7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5.50 (1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901EE5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1C0617" w:rsidRPr="000A41F0" w14:paraId="0C5008A9" w14:textId="77777777" w:rsidTr="00B50A7A">
        <w:trPr>
          <w:trHeight w:val="29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C420E9" w14:textId="77777777" w:rsidR="001C0617" w:rsidRPr="000A41F0" w:rsidRDefault="001C0617" w:rsidP="00B50A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Vocabulary test – WAI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2F702D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.07 (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268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.61 (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A6852E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1C0617" w:rsidRPr="000A41F0" w14:paraId="57424509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68F1CA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Similarities test – WAI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10CDA4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87 (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DEC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9.50 (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4835BB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1C0617" w:rsidRPr="000A41F0" w14:paraId="2A33EA45" w14:textId="77777777" w:rsidTr="00B50A7A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5F5F16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Matrix test – WAI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CF8948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72 (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9B80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38 (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A4393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1C0617" w:rsidRPr="000A41F0" w14:paraId="27766186" w14:textId="77777777" w:rsidTr="00A26F89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vAlign w:val="center"/>
          </w:tcPr>
          <w:p w14:paraId="24AF1323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Block design test – WAI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6B7DF6C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53 (3.3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16B63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8.45 (2.72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4C31A43C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1C0617" w:rsidRPr="000A41F0" w14:paraId="3AE6068A" w14:textId="77777777" w:rsidTr="00A26F89">
        <w:trPr>
          <w:trHeight w:val="300"/>
          <w:jc w:val="center"/>
        </w:trPr>
        <w:tc>
          <w:tcPr>
            <w:tcW w:w="2835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80F5A" w14:textId="77777777" w:rsidR="001C0617" w:rsidRPr="000A41F0" w:rsidRDefault="001C0617" w:rsidP="00B50A7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WMS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18F9E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26.14 (4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F6269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28.46 (8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5F30F6" w14:textId="77777777" w:rsidR="001C0617" w:rsidRPr="000A41F0" w:rsidRDefault="001C0617" w:rsidP="00B50A7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A41F0">
              <w:rPr>
                <w:rFonts w:eastAsia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2F946E" w14:textId="77777777" w:rsidR="00966D19" w:rsidRDefault="00966D19" w:rsidP="00117666">
      <w:pPr>
        <w:spacing w:after="0"/>
      </w:pPr>
      <w:r>
        <w:separator/>
      </w:r>
    </w:p>
  </w:endnote>
  <w:endnote w:type="continuationSeparator" w:id="0">
    <w:p w14:paraId="09C1D225" w14:textId="77777777" w:rsidR="00966D19" w:rsidRDefault="00966D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C061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06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06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C061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06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06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51325" w14:textId="77777777" w:rsidR="00966D19" w:rsidRDefault="00966D19" w:rsidP="00117666">
      <w:pPr>
        <w:spacing w:after="0"/>
      </w:pPr>
      <w:r>
        <w:separator/>
      </w:r>
    </w:p>
  </w:footnote>
  <w:footnote w:type="continuationSeparator" w:id="0">
    <w:p w14:paraId="047577FA" w14:textId="77777777" w:rsidR="00966D19" w:rsidRDefault="00966D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C061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C061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xNLI0MjE0MzI0NTJX0lEKTi0uzszPAykwrAUAkGZeKywAAAA="/>
  </w:docVars>
  <w:rsids>
    <w:rsidRoot w:val="00803D24"/>
    <w:rsid w:val="0001436A"/>
    <w:rsid w:val="00034304"/>
    <w:rsid w:val="00035434"/>
    <w:rsid w:val="00052A14"/>
    <w:rsid w:val="00077D53"/>
    <w:rsid w:val="000F4805"/>
    <w:rsid w:val="00105FD9"/>
    <w:rsid w:val="00117666"/>
    <w:rsid w:val="001549D3"/>
    <w:rsid w:val="00160065"/>
    <w:rsid w:val="00177D84"/>
    <w:rsid w:val="001C0617"/>
    <w:rsid w:val="00267D18"/>
    <w:rsid w:val="002868E2"/>
    <w:rsid w:val="002869C3"/>
    <w:rsid w:val="002936E4"/>
    <w:rsid w:val="002B4A57"/>
    <w:rsid w:val="002C74CA"/>
    <w:rsid w:val="003463B4"/>
    <w:rsid w:val="003544FB"/>
    <w:rsid w:val="003677B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6D19"/>
    <w:rsid w:val="00970F7D"/>
    <w:rsid w:val="009831CC"/>
    <w:rsid w:val="00994A3D"/>
    <w:rsid w:val="009C2B12"/>
    <w:rsid w:val="009C70F3"/>
    <w:rsid w:val="00A174D9"/>
    <w:rsid w:val="00A26F89"/>
    <w:rsid w:val="00A569CD"/>
    <w:rsid w:val="00A733C0"/>
    <w:rsid w:val="00AB07E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36</Words>
  <Characters>1845</Characters>
  <Application>Microsoft Office Word</Application>
  <DocSecurity>0</DocSecurity>
  <Lines>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 Fatjó-Vilas</cp:lastModifiedBy>
  <cp:revision>2</cp:revision>
  <cp:lastPrinted>2013-10-03T12:51:00Z</cp:lastPrinted>
  <dcterms:created xsi:type="dcterms:W3CDTF">2024-07-26T18:44:00Z</dcterms:created>
  <dcterms:modified xsi:type="dcterms:W3CDTF">2024-07-2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